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54894" w14:textId="77777777" w:rsidR="00F14FB5" w:rsidRPr="00AA49CA" w:rsidRDefault="00782663">
      <w:pPr>
        <w:rPr>
          <w:b/>
        </w:rPr>
      </w:pPr>
      <w:r w:rsidRPr="00AA49CA">
        <w:rPr>
          <w:b/>
        </w:rPr>
        <w:t>Appendix 1. AWS Services Use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9"/>
        <w:gridCol w:w="6881"/>
      </w:tblGrid>
      <w:tr w:rsidR="00782663" w:rsidRPr="00782663" w14:paraId="340F16D1" w14:textId="77777777" w:rsidTr="00782663">
        <w:trPr>
          <w:trHeight w:val="273"/>
        </w:trPr>
        <w:tc>
          <w:tcPr>
            <w:tcW w:w="132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DE1DA0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5233E06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82663" w:rsidRPr="00782663" w14:paraId="1D7F21F5" w14:textId="77777777" w:rsidTr="00782663">
        <w:trPr>
          <w:trHeight w:val="273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B10F7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vice Name</w:t>
            </w:r>
          </w:p>
        </w:tc>
        <w:tc>
          <w:tcPr>
            <w:tcW w:w="36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F6A0AE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782663" w:rsidRPr="00782663" w14:paraId="7E49E134" w14:textId="77777777" w:rsidTr="00782663">
        <w:trPr>
          <w:trHeight w:val="522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67977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udFormation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AE8C50" w14:textId="30581282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des a common language for you to describe and provision all the infrastru</w:t>
            </w:r>
            <w:r w:rsidR="00BD4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re resources in your cloud environment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tilizes it to provide a template to spin up the </w:t>
            </w:r>
            <w:r w:rsidR="00234224"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r’s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nvironment.</w:t>
            </w:r>
          </w:p>
        </w:tc>
      </w:tr>
      <w:tr w:rsidR="00782663" w:rsidRPr="00782663" w14:paraId="0E4A1943" w14:textId="77777777" w:rsidTr="00782663">
        <w:trPr>
          <w:trHeight w:val="522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89BD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ty and Access Management (IAM)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E0F9F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ables users to manage access to AWS services and resources securely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tilizes IAM to create users and groups with permissions to allow or deny access to resources within the environment.</w:t>
            </w:r>
          </w:p>
        </w:tc>
      </w:tr>
      <w:tr w:rsidR="00782663" w:rsidRPr="00782663" w14:paraId="5ACF7ABC" w14:textId="77777777" w:rsidTr="00782663">
        <w:trPr>
          <w:trHeight w:val="783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7D24A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Pipeline</w:t>
            </w:r>
            <w:proofErr w:type="spellEnd"/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0B4E80" w14:textId="309A5349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web service that helps users reliably process and move data between different AWS compute and storage services at specified intervals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rages Data</w:t>
            </w:r>
            <w:r w:rsidR="00BD4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peline to detect the arrival of new data from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Intent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82663" w:rsidRPr="00782663" w14:paraId="559DC826" w14:textId="77777777" w:rsidTr="00782663">
        <w:trPr>
          <w:trHeight w:val="783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47043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e Notification Service (SNS)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739EBF" w14:textId="29021630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messaging service that enables users to send and receive notifications regarding other microservices within their AWS environment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rages SNS to send notifications in case jobs launched by the Data</w:t>
            </w:r>
            <w:r w:rsidR="00BD4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34224"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line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il.</w:t>
            </w:r>
          </w:p>
        </w:tc>
      </w:tr>
      <w:tr w:rsidR="00782663" w:rsidRPr="00782663" w14:paraId="15A56949" w14:textId="77777777" w:rsidTr="00782663">
        <w:trPr>
          <w:trHeight w:val="783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2D94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tual Private Cloud (VPC)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53D17" w14:textId="4910B32D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ws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r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 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sion a logically isolated section of the AWS cloud where they can launch AWS resources in a vi</w:t>
            </w:r>
            <w:r w:rsidR="00BD4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al network they define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rages this to restrict access to only those users with permission to access the environment.</w:t>
            </w:r>
          </w:p>
        </w:tc>
      </w:tr>
      <w:tr w:rsidR="00782663" w:rsidRPr="00782663" w14:paraId="69C7C556" w14:textId="77777777" w:rsidTr="00782663">
        <w:trPr>
          <w:trHeight w:val="522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C567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stic Compute Cloud (EC2)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D5B684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web service that provides secure, resizable compute capacity in the cloud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rages EC2 to run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pyterHu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which drives the user experience within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82663" w:rsidRPr="00782663" w14:paraId="014AC193" w14:textId="77777777" w:rsidTr="00782663">
        <w:trPr>
          <w:trHeight w:val="783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A56D9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stic Map Reduce (EMR)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29E2B" w14:textId="120756C0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managed Hadoop framework that makes it easy, fast, and cost-effective to process vast amounts of data across dynamically scalable Amazon EC2 instances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rages EMR to scale the EC2 instance compute capacity </w:t>
            </w:r>
            <w:r w:rsidR="00BD478D"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mprove performance in the testing and training of machine learning </w:t>
            </w:r>
            <w:r w:rsidR="00BD478D"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gorithms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782663" w:rsidRPr="00782663" w14:paraId="48A04A00" w14:textId="77777777" w:rsidTr="00782663">
        <w:trPr>
          <w:trHeight w:val="783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0D1BC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onal Database Service (RDS)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AAEF04" w14:textId="4203DF84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kes it easy to set up, operate, and scale a relational database in the cloud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rages RDS </w:t>
            </w:r>
            <w:r w:rsidR="00BD4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ck a Hive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store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ich maintains metadata for virtual databases and tabular representations of data available in S3.</w:t>
            </w:r>
          </w:p>
        </w:tc>
      </w:tr>
      <w:tr w:rsidR="00782663" w:rsidRPr="00782663" w14:paraId="066EEA0D" w14:textId="77777777" w:rsidTr="00782663">
        <w:trPr>
          <w:trHeight w:val="522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3C68E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e Storage Service (S3)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50648" w14:textId="621CB472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bject storage built to store and retrieve any amount of data from anywhere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rages S3 to st</w:t>
            </w:r>
            <w:r w:rsidR="00BD4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ge system configuration files, host data and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p</w:t>
            </w:r>
            <w:r w:rsidR="00BD47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otebooks, and hold a history of system logs.</w:t>
            </w:r>
          </w:p>
        </w:tc>
      </w:tr>
      <w:tr w:rsidR="00782663" w:rsidRPr="00782663" w14:paraId="36441EAB" w14:textId="77777777" w:rsidTr="00782663">
        <w:trPr>
          <w:trHeight w:val="783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ABCB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udWatch Logs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6C77FE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d to monitor, store, and access log files from AWS services such as EC2, CloudTrail, or Route 53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ses CloudWatch to aggregate and store logs streamed from the EC2 instances within the environment.</w:t>
            </w:r>
          </w:p>
        </w:tc>
        <w:bookmarkStart w:id="0" w:name="_GoBack"/>
        <w:bookmarkEnd w:id="0"/>
      </w:tr>
      <w:tr w:rsidR="00782663" w:rsidRPr="00782663" w14:paraId="79C4ABCD" w14:textId="77777777" w:rsidTr="00782663">
        <w:trPr>
          <w:trHeight w:val="783"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96654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ey Management Service (KMS)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B7870B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managed service that makes it easy for you to create and control the encryption keys used to encrypt your data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rages this service to maintain AES-256 encryption on all data both at-rest and in-transit.</w:t>
            </w:r>
          </w:p>
        </w:tc>
      </w:tr>
      <w:tr w:rsidR="00782663" w:rsidRPr="00782663" w14:paraId="535044C2" w14:textId="77777777" w:rsidTr="00782663">
        <w:trPr>
          <w:trHeight w:val="534"/>
        </w:trPr>
        <w:tc>
          <w:tcPr>
            <w:tcW w:w="132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FCC97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bda</w:t>
            </w:r>
          </w:p>
        </w:tc>
        <w:tc>
          <w:tcPr>
            <w:tcW w:w="3676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8586CBC" w14:textId="77777777" w:rsidR="00782663" w:rsidRPr="00782663" w:rsidRDefault="00782663" w:rsidP="007826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ows users to run code without provision or managing services. </w:t>
            </w:r>
            <w:proofErr w:type="spellStart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eDataLab</w:t>
            </w:r>
            <w:proofErr w:type="spellEnd"/>
            <w:r w:rsidRPr="007826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everages Lambda in the automatic tear-down of the environment.</w:t>
            </w:r>
          </w:p>
        </w:tc>
      </w:tr>
    </w:tbl>
    <w:p w14:paraId="496AA5DC" w14:textId="77777777" w:rsidR="00782663" w:rsidRDefault="00782663"/>
    <w:sectPr w:rsidR="007826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663"/>
    <w:rsid w:val="00064067"/>
    <w:rsid w:val="00234224"/>
    <w:rsid w:val="00782663"/>
    <w:rsid w:val="00AA49CA"/>
    <w:rsid w:val="00BD478D"/>
    <w:rsid w:val="00F1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CB8B3"/>
  <w15:chartTrackingRefBased/>
  <w15:docId w15:val="{0E6A8800-2EE5-4098-A79F-07A6BFBE0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76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Ehwerhemuepha</dc:creator>
  <cp:keywords/>
  <dc:description/>
  <cp:lastModifiedBy>Louis Ehwerhemuepha</cp:lastModifiedBy>
  <cp:revision>6</cp:revision>
  <dcterms:created xsi:type="dcterms:W3CDTF">2019-04-03T01:10:00Z</dcterms:created>
  <dcterms:modified xsi:type="dcterms:W3CDTF">2019-04-03T01:14:00Z</dcterms:modified>
</cp:coreProperties>
</file>